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A37" w:rsidRDefault="00490A37"/>
    <w:p w:rsidR="00871010" w:rsidRPr="00871010" w:rsidRDefault="00370ACB" w:rsidP="00871010">
      <w:pPr>
        <w:ind w:left="-142"/>
        <w:rPr>
          <w:rFonts w:ascii="Times New Roman" w:hAnsi="Times New Roman" w:cs="Times New Roman"/>
          <w:sz w:val="20"/>
          <w:szCs w:val="20"/>
          <w:lang w:val="en-US"/>
        </w:rPr>
      </w:pPr>
      <w:r w:rsidRPr="00871010">
        <w:rPr>
          <w:rFonts w:ascii="Times New Roman" w:hAnsi="Times New Roman" w:cs="Times New Roman"/>
          <w:b/>
          <w:sz w:val="20"/>
          <w:szCs w:val="20"/>
          <w:lang w:val="en-US"/>
        </w:rPr>
        <w:t>Table S1</w:t>
      </w:r>
      <w:r w:rsidR="00871010" w:rsidRPr="00871010">
        <w:rPr>
          <w:rFonts w:ascii="Times New Roman" w:hAnsi="Times New Roman" w:cs="Times New Roman"/>
          <w:sz w:val="20"/>
          <w:szCs w:val="20"/>
          <w:lang w:val="en-US"/>
        </w:rPr>
        <w:t xml:space="preserve"> Number of ptyctimous mites </w:t>
      </w:r>
      <w:r w:rsidR="00871010" w:rsidRPr="00871010">
        <w:rPr>
          <w:rFonts w:ascii="Times New Roman" w:hAnsi="Times New Roman" w:cs="Times New Roman"/>
          <w:sz w:val="20"/>
          <w:szCs w:val="20"/>
          <w:lang w:val="en-US"/>
        </w:rPr>
        <w:t>found in 150 nests</w:t>
      </w:r>
      <w:r w:rsidR="00871010" w:rsidRPr="00871010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802"/>
        <w:gridCol w:w="1804"/>
        <w:gridCol w:w="2303"/>
      </w:tblGrid>
      <w:tr w:rsidR="00C51371" w:rsidRPr="00871010" w:rsidTr="002879CE">
        <w:tc>
          <w:tcPr>
            <w:tcW w:w="2802" w:type="dxa"/>
            <w:vAlign w:val="bottom"/>
          </w:tcPr>
          <w:p w:rsidR="00C51371" w:rsidRPr="00871010" w:rsidRDefault="00C5137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710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804" w:type="dxa"/>
            <w:vAlign w:val="bottom"/>
          </w:tcPr>
          <w:p w:rsidR="00C51371" w:rsidRPr="00871010" w:rsidRDefault="002879CE" w:rsidP="002879C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10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="00C51371" w:rsidRPr="008710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tal </w:t>
            </w:r>
            <w:proofErr w:type="spellStart"/>
            <w:r w:rsidRPr="008710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</w:t>
            </w:r>
            <w:proofErr w:type="spellEnd"/>
            <w:r w:rsidR="00C51371" w:rsidRPr="008710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="00C51371" w:rsidRPr="008710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mens</w:t>
            </w:r>
            <w:proofErr w:type="spellEnd"/>
          </w:p>
        </w:tc>
        <w:tc>
          <w:tcPr>
            <w:tcW w:w="2303" w:type="dxa"/>
            <w:vAlign w:val="bottom"/>
          </w:tcPr>
          <w:p w:rsidR="00C51371" w:rsidRPr="00871010" w:rsidRDefault="002879C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10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C51371" w:rsidRPr="008710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s (out of 150)</w:t>
            </w:r>
          </w:p>
        </w:tc>
      </w:tr>
      <w:tr w:rsidR="00DD65B3" w:rsidRPr="00871010" w:rsidTr="002879CE">
        <w:tc>
          <w:tcPr>
            <w:tcW w:w="2802" w:type="dxa"/>
            <w:vAlign w:val="bottom"/>
          </w:tcPr>
          <w:p w:rsidR="00DD65B3" w:rsidRPr="00871010" w:rsidRDefault="00DD65B3" w:rsidP="002879C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S. </w:t>
            </w: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.</w:t>
            </w: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arinatus</w:t>
            </w:r>
            <w:proofErr w:type="spellEnd"/>
          </w:p>
        </w:tc>
        <w:tc>
          <w:tcPr>
            <w:tcW w:w="1804" w:type="dxa"/>
            <w:vAlign w:val="bottom"/>
          </w:tcPr>
          <w:p w:rsidR="00DD65B3" w:rsidRPr="00871010" w:rsidRDefault="00DD65B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07</w:t>
            </w:r>
          </w:p>
        </w:tc>
        <w:tc>
          <w:tcPr>
            <w:tcW w:w="2303" w:type="dxa"/>
            <w:vAlign w:val="bottom"/>
          </w:tcPr>
          <w:p w:rsidR="00DD65B3" w:rsidRPr="00871010" w:rsidRDefault="00DD65B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DD65B3" w:rsidRPr="00871010" w:rsidTr="002879CE">
        <w:tc>
          <w:tcPr>
            <w:tcW w:w="2802" w:type="dxa"/>
            <w:vAlign w:val="bottom"/>
          </w:tcPr>
          <w:p w:rsidR="00DD65B3" w:rsidRPr="00871010" w:rsidRDefault="00DD65B3" w:rsidP="002879C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. globosus</w:t>
            </w:r>
          </w:p>
        </w:tc>
        <w:tc>
          <w:tcPr>
            <w:tcW w:w="1804" w:type="dxa"/>
            <w:vAlign w:val="bottom"/>
          </w:tcPr>
          <w:p w:rsidR="00DD65B3" w:rsidRPr="00871010" w:rsidRDefault="00DD65B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3</w:t>
            </w:r>
          </w:p>
        </w:tc>
        <w:tc>
          <w:tcPr>
            <w:tcW w:w="2303" w:type="dxa"/>
            <w:vAlign w:val="bottom"/>
          </w:tcPr>
          <w:p w:rsidR="00DD65B3" w:rsidRPr="00871010" w:rsidRDefault="00DD65B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8</w:t>
            </w:r>
          </w:p>
        </w:tc>
      </w:tr>
      <w:tr w:rsidR="00DD65B3" w:rsidRPr="00871010" w:rsidTr="002879CE">
        <w:tc>
          <w:tcPr>
            <w:tcW w:w="2802" w:type="dxa"/>
            <w:vAlign w:val="bottom"/>
          </w:tcPr>
          <w:p w:rsidR="00DD65B3" w:rsidRPr="00871010" w:rsidRDefault="00DD65B3" w:rsidP="002879C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itens</w:t>
            </w:r>
            <w:proofErr w:type="spellEnd"/>
          </w:p>
        </w:tc>
        <w:tc>
          <w:tcPr>
            <w:tcW w:w="1804" w:type="dxa"/>
            <w:vAlign w:val="bottom"/>
          </w:tcPr>
          <w:p w:rsidR="00DD65B3" w:rsidRPr="00871010" w:rsidRDefault="00DD65B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0</w:t>
            </w:r>
          </w:p>
        </w:tc>
        <w:tc>
          <w:tcPr>
            <w:tcW w:w="2303" w:type="dxa"/>
            <w:vAlign w:val="bottom"/>
          </w:tcPr>
          <w:p w:rsidR="00DD65B3" w:rsidRPr="00871010" w:rsidRDefault="00DD65B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</w:tr>
      <w:tr w:rsidR="00DD65B3" w:rsidRPr="00871010" w:rsidTr="002879CE">
        <w:tc>
          <w:tcPr>
            <w:tcW w:w="2802" w:type="dxa"/>
            <w:vAlign w:val="bottom"/>
          </w:tcPr>
          <w:p w:rsidR="00DD65B3" w:rsidRPr="00871010" w:rsidRDefault="00DD65B3" w:rsidP="002879C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ribrarius</w:t>
            </w:r>
            <w:proofErr w:type="spellEnd"/>
          </w:p>
        </w:tc>
        <w:tc>
          <w:tcPr>
            <w:tcW w:w="1804" w:type="dxa"/>
            <w:vAlign w:val="bottom"/>
          </w:tcPr>
          <w:p w:rsidR="00DD65B3" w:rsidRPr="00871010" w:rsidRDefault="00DD65B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2303" w:type="dxa"/>
            <w:vAlign w:val="bottom"/>
          </w:tcPr>
          <w:p w:rsidR="00DD65B3" w:rsidRPr="00871010" w:rsidRDefault="00DD65B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DD65B3" w:rsidRPr="00871010" w:rsidTr="002879CE">
        <w:tc>
          <w:tcPr>
            <w:tcW w:w="2802" w:type="dxa"/>
            <w:vAlign w:val="bottom"/>
          </w:tcPr>
          <w:p w:rsidR="00DD65B3" w:rsidRPr="00871010" w:rsidRDefault="00DD65B3" w:rsidP="002879C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ongulus</w:t>
            </w:r>
            <w:proofErr w:type="spellEnd"/>
          </w:p>
        </w:tc>
        <w:tc>
          <w:tcPr>
            <w:tcW w:w="1804" w:type="dxa"/>
            <w:vAlign w:val="bottom"/>
          </w:tcPr>
          <w:p w:rsidR="00DD65B3" w:rsidRPr="00871010" w:rsidRDefault="00DD65B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7</w:t>
            </w:r>
          </w:p>
        </w:tc>
        <w:tc>
          <w:tcPr>
            <w:tcW w:w="2303" w:type="dxa"/>
            <w:vAlign w:val="bottom"/>
          </w:tcPr>
          <w:p w:rsidR="00DD65B3" w:rsidRPr="00871010" w:rsidRDefault="00DD65B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8</w:t>
            </w:r>
          </w:p>
        </w:tc>
      </w:tr>
      <w:tr w:rsidR="00DD65B3" w:rsidRPr="00871010" w:rsidTr="002879CE">
        <w:tc>
          <w:tcPr>
            <w:tcW w:w="2802" w:type="dxa"/>
            <w:vAlign w:val="bottom"/>
          </w:tcPr>
          <w:p w:rsidR="00DD65B3" w:rsidRPr="00871010" w:rsidRDefault="00DD65B3" w:rsidP="002879C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inosus</w:t>
            </w:r>
            <w:proofErr w:type="spellEnd"/>
          </w:p>
        </w:tc>
        <w:tc>
          <w:tcPr>
            <w:tcW w:w="1804" w:type="dxa"/>
            <w:vAlign w:val="bottom"/>
          </w:tcPr>
          <w:p w:rsidR="00DD65B3" w:rsidRPr="00871010" w:rsidRDefault="00DD65B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2303" w:type="dxa"/>
            <w:vAlign w:val="bottom"/>
          </w:tcPr>
          <w:p w:rsidR="00DD65B3" w:rsidRPr="00871010" w:rsidRDefault="00DD65B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DD65B3" w:rsidRPr="00871010" w:rsidTr="002879CE">
        <w:tc>
          <w:tcPr>
            <w:tcW w:w="2802" w:type="dxa"/>
            <w:vAlign w:val="bottom"/>
          </w:tcPr>
          <w:p w:rsidR="00DD65B3" w:rsidRPr="00871010" w:rsidRDefault="00DD65B3" w:rsidP="002879C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A. </w:t>
            </w: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</w:t>
            </w: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)</w:t>
            </w:r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riculus</w:t>
            </w:r>
            <w:proofErr w:type="spellEnd"/>
          </w:p>
        </w:tc>
        <w:tc>
          <w:tcPr>
            <w:tcW w:w="1804" w:type="dxa"/>
            <w:vAlign w:val="bottom"/>
          </w:tcPr>
          <w:p w:rsidR="00DD65B3" w:rsidRPr="00871010" w:rsidRDefault="00DD65B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2303" w:type="dxa"/>
            <w:vAlign w:val="bottom"/>
          </w:tcPr>
          <w:p w:rsidR="00DD65B3" w:rsidRPr="00871010" w:rsidRDefault="00DD65B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DD65B3" w:rsidRPr="00871010" w:rsidTr="002879CE">
        <w:tc>
          <w:tcPr>
            <w:tcW w:w="2802" w:type="dxa"/>
            <w:vAlign w:val="bottom"/>
          </w:tcPr>
          <w:p w:rsidR="00DD65B3" w:rsidRPr="00871010" w:rsidRDefault="00DD65B3" w:rsidP="002879C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S. </w:t>
            </w: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</w:t>
            </w: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)</w:t>
            </w:r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pplicatus</w:t>
            </w:r>
            <w:proofErr w:type="spellEnd"/>
          </w:p>
        </w:tc>
        <w:tc>
          <w:tcPr>
            <w:tcW w:w="1804" w:type="dxa"/>
            <w:vAlign w:val="bottom"/>
          </w:tcPr>
          <w:p w:rsidR="00DD65B3" w:rsidRPr="00871010" w:rsidRDefault="00DD65B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0</w:t>
            </w:r>
          </w:p>
        </w:tc>
        <w:tc>
          <w:tcPr>
            <w:tcW w:w="2303" w:type="dxa"/>
            <w:vAlign w:val="bottom"/>
          </w:tcPr>
          <w:p w:rsidR="00DD65B3" w:rsidRPr="00871010" w:rsidRDefault="00DD65B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</w:tr>
      <w:tr w:rsidR="00DD65B3" w:rsidRPr="00871010" w:rsidTr="002879CE">
        <w:tc>
          <w:tcPr>
            <w:tcW w:w="2802" w:type="dxa"/>
            <w:vAlign w:val="bottom"/>
          </w:tcPr>
          <w:p w:rsidR="00DD65B3" w:rsidRPr="00871010" w:rsidRDefault="00DD65B3" w:rsidP="002879C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aevigatus</w:t>
            </w:r>
            <w:proofErr w:type="spellEnd"/>
          </w:p>
        </w:tc>
        <w:tc>
          <w:tcPr>
            <w:tcW w:w="1804" w:type="dxa"/>
            <w:vAlign w:val="bottom"/>
          </w:tcPr>
          <w:p w:rsidR="00DD65B3" w:rsidRPr="00871010" w:rsidRDefault="00DD65B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6</w:t>
            </w:r>
          </w:p>
        </w:tc>
        <w:tc>
          <w:tcPr>
            <w:tcW w:w="2303" w:type="dxa"/>
            <w:vAlign w:val="bottom"/>
          </w:tcPr>
          <w:p w:rsidR="00DD65B3" w:rsidRPr="00871010" w:rsidRDefault="00DD65B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DD65B3" w:rsidRPr="00871010" w:rsidTr="002879CE">
        <w:tc>
          <w:tcPr>
            <w:tcW w:w="2802" w:type="dxa"/>
            <w:vAlign w:val="bottom"/>
          </w:tcPr>
          <w:p w:rsidR="00DD65B3" w:rsidRPr="00871010" w:rsidRDefault="00DD65B3" w:rsidP="002879C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rinitus</w:t>
            </w:r>
            <w:proofErr w:type="spellEnd"/>
          </w:p>
        </w:tc>
        <w:tc>
          <w:tcPr>
            <w:tcW w:w="1804" w:type="dxa"/>
            <w:vAlign w:val="bottom"/>
          </w:tcPr>
          <w:p w:rsidR="00DD65B3" w:rsidRPr="00871010" w:rsidRDefault="00DD65B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8</w:t>
            </w:r>
          </w:p>
        </w:tc>
        <w:tc>
          <w:tcPr>
            <w:tcW w:w="2303" w:type="dxa"/>
            <w:vAlign w:val="bottom"/>
          </w:tcPr>
          <w:p w:rsidR="00DD65B3" w:rsidRPr="00871010" w:rsidRDefault="00DD65B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</w:tr>
      <w:tr w:rsidR="00DD65B3" w:rsidRPr="00871010" w:rsidTr="002879CE">
        <w:tc>
          <w:tcPr>
            <w:tcW w:w="2802" w:type="dxa"/>
            <w:vAlign w:val="bottom"/>
          </w:tcPr>
          <w:p w:rsidR="00DD65B3" w:rsidRPr="00871010" w:rsidRDefault="00DD65B3" w:rsidP="00C5137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rdua</w:t>
            </w:r>
            <w:proofErr w:type="spellEnd"/>
          </w:p>
        </w:tc>
        <w:tc>
          <w:tcPr>
            <w:tcW w:w="1804" w:type="dxa"/>
            <w:vAlign w:val="bottom"/>
          </w:tcPr>
          <w:p w:rsidR="00DD65B3" w:rsidRPr="00871010" w:rsidRDefault="00DD65B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303" w:type="dxa"/>
            <w:vAlign w:val="bottom"/>
          </w:tcPr>
          <w:p w:rsidR="00DD65B3" w:rsidRPr="00871010" w:rsidRDefault="00DD65B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DD65B3" w:rsidRPr="00871010" w:rsidTr="002879CE">
        <w:tc>
          <w:tcPr>
            <w:tcW w:w="2802" w:type="dxa"/>
            <w:vAlign w:val="bottom"/>
          </w:tcPr>
          <w:p w:rsidR="00DD65B3" w:rsidRPr="00871010" w:rsidRDefault="00DD65B3" w:rsidP="002879C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A. </w:t>
            </w: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.</w:t>
            </w: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siszarae</w:t>
            </w:r>
            <w:proofErr w:type="spellEnd"/>
          </w:p>
        </w:tc>
        <w:tc>
          <w:tcPr>
            <w:tcW w:w="1804" w:type="dxa"/>
            <w:vAlign w:val="bottom"/>
          </w:tcPr>
          <w:p w:rsidR="00DD65B3" w:rsidRPr="00871010" w:rsidRDefault="00DD65B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303" w:type="dxa"/>
            <w:vAlign w:val="bottom"/>
          </w:tcPr>
          <w:p w:rsidR="00DD65B3" w:rsidRPr="00871010" w:rsidRDefault="00DD65B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DD65B3" w:rsidRPr="00871010" w:rsidTr="002879CE">
        <w:tc>
          <w:tcPr>
            <w:tcW w:w="2802" w:type="dxa"/>
            <w:vAlign w:val="bottom"/>
          </w:tcPr>
          <w:p w:rsidR="00DD65B3" w:rsidRPr="00871010" w:rsidRDefault="00DD65B3" w:rsidP="002879C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ryobius</w:t>
            </w:r>
            <w:proofErr w:type="spellEnd"/>
          </w:p>
        </w:tc>
        <w:tc>
          <w:tcPr>
            <w:tcW w:w="1804" w:type="dxa"/>
            <w:vAlign w:val="bottom"/>
          </w:tcPr>
          <w:p w:rsidR="00DD65B3" w:rsidRPr="00871010" w:rsidRDefault="00DD65B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303" w:type="dxa"/>
            <w:vAlign w:val="bottom"/>
          </w:tcPr>
          <w:p w:rsidR="00DD65B3" w:rsidRPr="00871010" w:rsidRDefault="00DD65B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DD65B3" w:rsidRPr="00871010" w:rsidTr="002879CE">
        <w:tc>
          <w:tcPr>
            <w:tcW w:w="2802" w:type="dxa"/>
            <w:vAlign w:val="bottom"/>
          </w:tcPr>
          <w:p w:rsidR="00DD65B3" w:rsidRPr="00871010" w:rsidRDefault="00DD65B3" w:rsidP="002879C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ompressus</w:t>
            </w:r>
            <w:proofErr w:type="spellEnd"/>
          </w:p>
        </w:tc>
        <w:tc>
          <w:tcPr>
            <w:tcW w:w="1804" w:type="dxa"/>
            <w:vAlign w:val="bottom"/>
          </w:tcPr>
          <w:p w:rsidR="00DD65B3" w:rsidRPr="00871010" w:rsidRDefault="00DD65B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2303" w:type="dxa"/>
            <w:vAlign w:val="bottom"/>
          </w:tcPr>
          <w:p w:rsidR="00DD65B3" w:rsidRPr="00871010" w:rsidRDefault="00DD65B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DD65B3" w:rsidRPr="00871010" w:rsidTr="002879CE">
        <w:tc>
          <w:tcPr>
            <w:tcW w:w="2802" w:type="dxa"/>
            <w:vAlign w:val="bottom"/>
          </w:tcPr>
          <w:p w:rsidR="00DD65B3" w:rsidRPr="00871010" w:rsidRDefault="00DD65B3" w:rsidP="002879C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.</w:t>
            </w: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gnus</w:t>
            </w:r>
            <w:proofErr w:type="spellEnd"/>
          </w:p>
        </w:tc>
        <w:tc>
          <w:tcPr>
            <w:tcW w:w="1804" w:type="dxa"/>
            <w:vAlign w:val="bottom"/>
          </w:tcPr>
          <w:p w:rsidR="00DD65B3" w:rsidRPr="00871010" w:rsidRDefault="00DD65B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303" w:type="dxa"/>
            <w:vAlign w:val="bottom"/>
          </w:tcPr>
          <w:p w:rsidR="00DD65B3" w:rsidRPr="00871010" w:rsidRDefault="00DD65B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DD65B3" w:rsidRPr="00871010" w:rsidTr="002879CE">
        <w:tc>
          <w:tcPr>
            <w:tcW w:w="2802" w:type="dxa"/>
            <w:vAlign w:val="bottom"/>
          </w:tcPr>
          <w:p w:rsidR="00DD65B3" w:rsidRPr="00871010" w:rsidRDefault="00DD65B3" w:rsidP="002879C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. minima</w:t>
            </w:r>
          </w:p>
        </w:tc>
        <w:tc>
          <w:tcPr>
            <w:tcW w:w="1804" w:type="dxa"/>
            <w:vAlign w:val="bottom"/>
          </w:tcPr>
          <w:p w:rsidR="00DD65B3" w:rsidRPr="00871010" w:rsidRDefault="00DD65B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303" w:type="dxa"/>
            <w:vAlign w:val="bottom"/>
          </w:tcPr>
          <w:p w:rsidR="00DD65B3" w:rsidRPr="00871010" w:rsidRDefault="00DD65B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DD65B3" w:rsidRPr="00871010" w:rsidTr="002879CE">
        <w:tc>
          <w:tcPr>
            <w:tcW w:w="2802" w:type="dxa"/>
            <w:vAlign w:val="bottom"/>
          </w:tcPr>
          <w:p w:rsidR="00DD65B3" w:rsidRPr="00871010" w:rsidRDefault="00DD65B3" w:rsidP="002879C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oresetosus</w:t>
            </w:r>
            <w:proofErr w:type="spellEnd"/>
          </w:p>
        </w:tc>
        <w:tc>
          <w:tcPr>
            <w:tcW w:w="1804" w:type="dxa"/>
            <w:vAlign w:val="bottom"/>
          </w:tcPr>
          <w:p w:rsidR="00DD65B3" w:rsidRPr="00871010" w:rsidRDefault="00DD65B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303" w:type="dxa"/>
            <w:vAlign w:val="bottom"/>
          </w:tcPr>
          <w:p w:rsidR="00DD65B3" w:rsidRPr="00871010" w:rsidRDefault="00DD65B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DD65B3" w:rsidRPr="00871010" w:rsidTr="002879CE">
        <w:tc>
          <w:tcPr>
            <w:tcW w:w="2802" w:type="dxa"/>
            <w:vAlign w:val="bottom"/>
          </w:tcPr>
          <w:p w:rsidR="00DD65B3" w:rsidRPr="00871010" w:rsidRDefault="00DD65B3" w:rsidP="00C5137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uplicata</w:t>
            </w:r>
            <w:proofErr w:type="spellEnd"/>
          </w:p>
        </w:tc>
        <w:tc>
          <w:tcPr>
            <w:tcW w:w="1804" w:type="dxa"/>
            <w:vAlign w:val="bottom"/>
          </w:tcPr>
          <w:p w:rsidR="00DD65B3" w:rsidRPr="00871010" w:rsidRDefault="00DD65B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303" w:type="dxa"/>
            <w:vAlign w:val="bottom"/>
          </w:tcPr>
          <w:p w:rsidR="00DD65B3" w:rsidRPr="00871010" w:rsidRDefault="00DD65B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DD65B3" w:rsidRPr="00871010" w:rsidTr="002879CE">
        <w:tc>
          <w:tcPr>
            <w:tcW w:w="2802" w:type="dxa"/>
            <w:vAlign w:val="bottom"/>
          </w:tcPr>
          <w:p w:rsidR="00DD65B3" w:rsidRPr="00871010" w:rsidRDefault="00DD65B3" w:rsidP="002879C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. crenophilus</w:t>
            </w:r>
          </w:p>
        </w:tc>
        <w:tc>
          <w:tcPr>
            <w:tcW w:w="1804" w:type="dxa"/>
            <w:vAlign w:val="bottom"/>
          </w:tcPr>
          <w:p w:rsidR="00DD65B3" w:rsidRPr="00871010" w:rsidRDefault="00DD65B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2303" w:type="dxa"/>
            <w:vAlign w:val="bottom"/>
          </w:tcPr>
          <w:p w:rsidR="00DD65B3" w:rsidRPr="00871010" w:rsidRDefault="00DD65B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DD65B3" w:rsidRPr="00871010" w:rsidTr="002879CE">
        <w:tc>
          <w:tcPr>
            <w:tcW w:w="2802" w:type="dxa"/>
            <w:vAlign w:val="bottom"/>
          </w:tcPr>
          <w:p w:rsidR="00DD65B3" w:rsidRPr="00871010" w:rsidRDefault="00DD65B3" w:rsidP="002879C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lavatus</w:t>
            </w:r>
            <w:proofErr w:type="spellEnd"/>
          </w:p>
        </w:tc>
        <w:tc>
          <w:tcPr>
            <w:tcW w:w="1804" w:type="dxa"/>
            <w:vAlign w:val="bottom"/>
          </w:tcPr>
          <w:p w:rsidR="00DD65B3" w:rsidRPr="00871010" w:rsidRDefault="00DD65B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03" w:type="dxa"/>
            <w:vAlign w:val="bottom"/>
          </w:tcPr>
          <w:p w:rsidR="00DD65B3" w:rsidRPr="00871010" w:rsidRDefault="00DD65B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DD65B3" w:rsidRPr="00871010" w:rsidTr="002879CE">
        <w:tc>
          <w:tcPr>
            <w:tcW w:w="2802" w:type="dxa"/>
            <w:vAlign w:val="bottom"/>
          </w:tcPr>
          <w:p w:rsidR="00DD65B3" w:rsidRPr="00871010" w:rsidRDefault="00DD65B3" w:rsidP="002879C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</w:t>
            </w: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 (</w:t>
            </w:r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.</w:t>
            </w: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0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ulchra</w:t>
            </w:r>
            <w:proofErr w:type="spellEnd"/>
          </w:p>
        </w:tc>
        <w:tc>
          <w:tcPr>
            <w:tcW w:w="1804" w:type="dxa"/>
            <w:vAlign w:val="bottom"/>
          </w:tcPr>
          <w:p w:rsidR="00DD65B3" w:rsidRPr="00871010" w:rsidRDefault="00DD65B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03" w:type="dxa"/>
            <w:vAlign w:val="bottom"/>
          </w:tcPr>
          <w:p w:rsidR="00DD65B3" w:rsidRPr="00871010" w:rsidRDefault="00DD65B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0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C51371" w:rsidRDefault="00C51371">
      <w:pPr>
        <w:rPr>
          <w:rFonts w:ascii="Times New Roman" w:hAnsi="Times New Roman" w:cs="Times New Roman"/>
          <w:sz w:val="20"/>
          <w:szCs w:val="20"/>
        </w:rPr>
      </w:pPr>
    </w:p>
    <w:p w:rsidR="007268FE" w:rsidRDefault="007268FE">
      <w:pPr>
        <w:rPr>
          <w:rFonts w:ascii="Times New Roman" w:hAnsi="Times New Roman" w:cs="Times New Roman"/>
          <w:sz w:val="20"/>
          <w:szCs w:val="20"/>
        </w:rPr>
      </w:pPr>
    </w:p>
    <w:p w:rsidR="007268FE" w:rsidRPr="00871010" w:rsidRDefault="007268FE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7268FE" w:rsidRPr="008710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371"/>
    <w:rsid w:val="002879CE"/>
    <w:rsid w:val="00370ACB"/>
    <w:rsid w:val="00490A37"/>
    <w:rsid w:val="00537E29"/>
    <w:rsid w:val="007268FE"/>
    <w:rsid w:val="00871010"/>
    <w:rsid w:val="00AA61B4"/>
    <w:rsid w:val="00C51371"/>
    <w:rsid w:val="00DD6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C51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2879C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C51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2879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239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3-04-28T09:34:00Z</dcterms:created>
  <dcterms:modified xsi:type="dcterms:W3CDTF">2023-04-28T09:34:00Z</dcterms:modified>
</cp:coreProperties>
</file>